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5"/>
        <w:gridCol w:w="1327"/>
        <w:gridCol w:w="1328"/>
        <w:gridCol w:w="1327"/>
        <w:gridCol w:w="1328"/>
        <w:gridCol w:w="1327"/>
        <w:gridCol w:w="1328"/>
      </w:tblGrid>
      <w:tr w:rsidR="001306E5" w:rsidRPr="00975B57" w:rsidTr="00292752">
        <w:tc>
          <w:tcPr>
            <w:tcW w:w="14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306E5" w:rsidRPr="00975B57" w:rsidRDefault="001306E5" w:rsidP="0029275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 </w:t>
            </w:r>
          </w:p>
        </w:tc>
        <w:tc>
          <w:tcPr>
            <w:tcW w:w="398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306E5" w:rsidRPr="00975B57" w:rsidRDefault="001306E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u w:val="single"/>
              </w:rPr>
              <w:t>Dependent Variable:</w:t>
            </w:r>
          </w:p>
          <w:p w:rsidR="001306E5" w:rsidRPr="00975B57" w:rsidRDefault="001306E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u w:val="single"/>
              </w:rPr>
              <w:t>Score (Control)</w:t>
            </w:r>
          </w:p>
        </w:tc>
        <w:tc>
          <w:tcPr>
            <w:tcW w:w="398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1306E5" w:rsidRPr="00975B57" w:rsidRDefault="001306E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u w:val="single"/>
              </w:rPr>
              <w:t>Dependent Variable:</w:t>
            </w:r>
          </w:p>
          <w:p w:rsidR="001306E5" w:rsidRPr="00975B57" w:rsidRDefault="001306E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  <w:u w:val="single"/>
              </w:rPr>
              <w:t>Score (Experimental w/ Average)</w:t>
            </w:r>
          </w:p>
        </w:tc>
      </w:tr>
      <w:tr w:rsidR="001306E5" w:rsidRPr="00975B57" w:rsidTr="00292752"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306E5" w:rsidRPr="00975B57" w:rsidRDefault="001306E5" w:rsidP="0029275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306E5" w:rsidRPr="00975B57" w:rsidRDefault="001306E5" w:rsidP="00292752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975B5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Coef</w:t>
            </w:r>
            <w:proofErr w:type="spellEnd"/>
            <w:r w:rsidRPr="00975B5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.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306E5" w:rsidRPr="00975B57" w:rsidRDefault="001306E5" w:rsidP="00292752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S.E.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306E5" w:rsidRPr="00975B57" w:rsidRDefault="001306E5" w:rsidP="00292752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P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306E5" w:rsidRPr="00975B57" w:rsidRDefault="001306E5" w:rsidP="00292752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975B5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Coef</w:t>
            </w:r>
            <w:proofErr w:type="spellEnd"/>
            <w:r w:rsidRPr="00975B5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.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306E5" w:rsidRPr="00975B57" w:rsidRDefault="001306E5" w:rsidP="00292752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S.E.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306E5" w:rsidRPr="00975B57" w:rsidRDefault="001306E5" w:rsidP="00292752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Arial" w:eastAsia="Times New Roman" w:hAnsi="Arial" w:cs="Arial"/>
                <w:i/>
                <w:iCs/>
                <w:color w:val="222222"/>
                <w:sz w:val="20"/>
                <w:szCs w:val="20"/>
              </w:rPr>
              <w:t>P</w:t>
            </w:r>
          </w:p>
        </w:tc>
      </w:tr>
      <w:tr w:rsidR="001306E5" w:rsidRPr="00975B57" w:rsidTr="00292752"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306E5" w:rsidRPr="00975B57" w:rsidRDefault="001306E5" w:rsidP="0029275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Honesty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306E5" w:rsidRPr="00975B57" w:rsidRDefault="001306E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49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306E5" w:rsidRPr="00975B57" w:rsidRDefault="001306E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.328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306E5" w:rsidRPr="00975B57" w:rsidRDefault="001306E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2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306E5" w:rsidRPr="00975B57" w:rsidRDefault="001306E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-1.244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306E5" w:rsidRPr="00975B57" w:rsidRDefault="001306E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  <w:t>0.25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306E5" w:rsidRPr="00975B57" w:rsidRDefault="001306E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0</w:t>
            </w:r>
          </w:p>
        </w:tc>
      </w:tr>
      <w:tr w:rsidR="001306E5" w:rsidRPr="00975B57" w:rsidTr="00292752">
        <w:tc>
          <w:tcPr>
            <w:tcW w:w="1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306E5" w:rsidRPr="00975B57" w:rsidRDefault="001306E5" w:rsidP="00292752">
            <w:pPr>
              <w:spacing w:after="12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N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306E5" w:rsidRPr="00975B57" w:rsidRDefault="001306E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306E5" w:rsidRPr="00975B57" w:rsidRDefault="001306E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306E5" w:rsidRPr="00975B57" w:rsidRDefault="001306E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 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306E5" w:rsidRPr="00975B57" w:rsidRDefault="001306E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306E5" w:rsidRPr="00975B57" w:rsidRDefault="001306E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306E5" w:rsidRPr="00975B57" w:rsidRDefault="001306E5" w:rsidP="0029275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975B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C67F23" w:rsidRDefault="00C67F23">
      <w:bookmarkStart w:id="0" w:name="_GoBack"/>
      <w:bookmarkEnd w:id="0"/>
    </w:p>
    <w:sectPr w:rsidR="00C67F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336D"/>
    <w:rsid w:val="001306E5"/>
    <w:rsid w:val="0084336D"/>
    <w:rsid w:val="00C6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6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06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L</cp:lastModifiedBy>
  <cp:revision>2</cp:revision>
  <dcterms:created xsi:type="dcterms:W3CDTF">2017-06-01T00:01:00Z</dcterms:created>
  <dcterms:modified xsi:type="dcterms:W3CDTF">2017-06-01T00:03:00Z</dcterms:modified>
</cp:coreProperties>
</file>